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0E51" w14:textId="77777777" w:rsidR="00884F66" w:rsidRDefault="00884F66" w:rsidP="00884F66">
      <w:pPr>
        <w:tabs>
          <w:tab w:val="left" w:pos="1134"/>
        </w:tabs>
        <w:spacing w:before="100" w:beforeAutospacing="1" w:after="100" w:afterAutospacing="1" w:line="360" w:lineRule="auto"/>
        <w:ind w:left="1134" w:hanging="1134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541456">
        <w:rPr>
          <w:rFonts w:ascii="Arial" w:hAnsi="Arial" w:cs="Arial"/>
          <w:b/>
          <w:lang w:val="en-US"/>
        </w:rPr>
        <w:t>Table 3:</w:t>
      </w:r>
    </w:p>
    <w:p w14:paraId="19306BD6" w14:textId="6D7A3DD2" w:rsidR="00884F66" w:rsidRPr="00884F66" w:rsidRDefault="00884F66" w:rsidP="00884F66">
      <w:pPr>
        <w:tabs>
          <w:tab w:val="left" w:pos="1134"/>
        </w:tabs>
        <w:spacing w:before="100" w:beforeAutospacing="1" w:after="100" w:afterAutospacing="1" w:line="360" w:lineRule="auto"/>
        <w:ind w:left="1134" w:hanging="1134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Cs/>
          <w:i/>
          <w:iCs/>
          <w:lang w:val="en-US"/>
        </w:rPr>
        <w:tab/>
      </w:r>
      <w:r w:rsidRPr="00884F66">
        <w:rPr>
          <w:rFonts w:ascii="Arial" w:hAnsi="Arial" w:cs="Arial"/>
          <w:bCs/>
          <w:lang w:val="en-US"/>
        </w:rPr>
        <w:t>Pairwise comparison of the epigenomic data between donors and patients, ranked according to the staining and sorting results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842"/>
        <w:gridCol w:w="1843"/>
      </w:tblGrid>
      <w:tr w:rsidR="00884F66" w:rsidRPr="00F4474E" w14:paraId="7E6AD8E6" w14:textId="77777777" w:rsidTr="00B70177">
        <w:trPr>
          <w:trHeight w:val="114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5C1D0" w14:textId="77777777" w:rsidR="00884F66" w:rsidRPr="00575EF4" w:rsidRDefault="00884F66" w:rsidP="00B70177">
            <w:pPr>
              <w:jc w:val="center"/>
              <w:rPr>
                <w:rFonts w:ascii="Arial" w:hAnsi="Arial" w:cs="Arial"/>
                <w:bCs/>
                <w:u w:val="single"/>
              </w:rPr>
            </w:pPr>
            <w:proofErr w:type="spellStart"/>
            <w:r>
              <w:rPr>
                <w:rFonts w:ascii="Arial" w:hAnsi="Arial" w:cs="Arial"/>
                <w:bCs/>
              </w:rPr>
              <w:t>a</w:t>
            </w:r>
            <w:r w:rsidRPr="00575EF4">
              <w:rPr>
                <w:rFonts w:ascii="Arial" w:hAnsi="Arial" w:cs="Arial"/>
                <w:bCs/>
              </w:rPr>
              <w:t>naly</w:t>
            </w:r>
            <w:r>
              <w:rPr>
                <w:rFonts w:ascii="Arial" w:hAnsi="Arial" w:cs="Arial"/>
                <w:bCs/>
              </w:rPr>
              <w:t>sis</w:t>
            </w:r>
            <w:proofErr w:type="spellEnd"/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</w:rPr>
              <w:t>pathwa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936EE" w14:textId="77777777" w:rsidR="00884F66" w:rsidRDefault="00884F66" w:rsidP="00B70177">
            <w:pPr>
              <w:jc w:val="center"/>
              <w:rPr>
                <w:rFonts w:ascii="Arial" w:hAnsi="Arial" w:cs="Arial"/>
                <w:bCs/>
              </w:rPr>
            </w:pPr>
            <w:r w:rsidRPr="00252038">
              <w:rPr>
                <w:rFonts w:ascii="Arial" w:hAnsi="Arial" w:cs="Arial"/>
                <w:bCs/>
                <w:u w:val="single"/>
              </w:rPr>
              <w:t xml:space="preserve">Analysis 2: </w:t>
            </w:r>
            <w:proofErr w:type="spellStart"/>
            <w:r w:rsidRPr="00252038">
              <w:rPr>
                <w:rFonts w:ascii="Arial" w:hAnsi="Arial" w:cs="Arial"/>
                <w:bCs/>
              </w:rPr>
              <w:t>patient</w:t>
            </w:r>
            <w:proofErr w:type="spellEnd"/>
            <w:r w:rsidRPr="00252038">
              <w:rPr>
                <w:rFonts w:ascii="Arial" w:hAnsi="Arial" w:cs="Arial"/>
                <w:bCs/>
              </w:rPr>
              <w:t xml:space="preserve"> CMA3- vs.</w:t>
            </w:r>
          </w:p>
          <w:p w14:paraId="1F8D37BB" w14:textId="77777777" w:rsidR="00884F66" w:rsidRPr="00252038" w:rsidRDefault="00884F66" w:rsidP="00B70177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52038">
              <w:rPr>
                <w:rFonts w:ascii="Arial" w:hAnsi="Arial" w:cs="Arial"/>
                <w:bCs/>
              </w:rPr>
              <w:t>donor</w:t>
            </w:r>
            <w:proofErr w:type="spellEnd"/>
            <w:r w:rsidRPr="00252038">
              <w:rPr>
                <w:rFonts w:ascii="Arial" w:hAnsi="Arial" w:cs="Arial"/>
                <w:bCs/>
              </w:rPr>
              <w:t xml:space="preserve"> CMA3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FD0BC" w14:textId="77777777" w:rsidR="00884F66" w:rsidRDefault="00884F66" w:rsidP="00B70177">
            <w:pPr>
              <w:jc w:val="center"/>
              <w:rPr>
                <w:rFonts w:ascii="Arial" w:hAnsi="Arial" w:cs="Arial"/>
                <w:bCs/>
              </w:rPr>
            </w:pPr>
            <w:r w:rsidRPr="00252038">
              <w:rPr>
                <w:rFonts w:ascii="Arial" w:hAnsi="Arial" w:cs="Arial"/>
                <w:bCs/>
                <w:u w:val="single"/>
              </w:rPr>
              <w:t xml:space="preserve">Analysis 9: </w:t>
            </w:r>
            <w:proofErr w:type="spellStart"/>
            <w:r w:rsidRPr="00252038">
              <w:rPr>
                <w:rFonts w:ascii="Arial" w:hAnsi="Arial" w:cs="Arial"/>
                <w:bCs/>
              </w:rPr>
              <w:t>patient</w:t>
            </w:r>
            <w:proofErr w:type="spellEnd"/>
            <w:r w:rsidRPr="00252038">
              <w:rPr>
                <w:rFonts w:ascii="Arial" w:hAnsi="Arial" w:cs="Arial"/>
                <w:bCs/>
              </w:rPr>
              <w:t xml:space="preserve"> CMA3+ vs.</w:t>
            </w:r>
          </w:p>
          <w:p w14:paraId="191780EF" w14:textId="77777777" w:rsidR="00884F66" w:rsidRPr="00252038" w:rsidRDefault="00884F66" w:rsidP="00B70177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52038">
              <w:rPr>
                <w:rFonts w:ascii="Arial" w:hAnsi="Arial" w:cs="Arial"/>
                <w:bCs/>
              </w:rPr>
              <w:t>donor</w:t>
            </w:r>
            <w:proofErr w:type="spellEnd"/>
            <w:r w:rsidRPr="00252038">
              <w:rPr>
                <w:rFonts w:ascii="Arial" w:hAnsi="Arial" w:cs="Arial"/>
                <w:bCs/>
              </w:rPr>
              <w:t xml:space="preserve"> CMA3+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A12FD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u w:val="single"/>
                <w:lang w:val="en-US"/>
              </w:rPr>
              <w:t xml:space="preserve">Analysis 8: </w:t>
            </w:r>
            <w:r w:rsidRPr="00541456">
              <w:rPr>
                <w:rFonts w:ascii="Arial" w:hAnsi="Arial" w:cs="Arial"/>
                <w:bCs/>
                <w:lang w:val="en-US"/>
              </w:rPr>
              <w:t>patient YOPRO+ vs. donor YOPRO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7364C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u w:val="single"/>
                <w:lang w:val="en-US"/>
              </w:rPr>
              <w:t xml:space="preserve">Analysis 3: </w:t>
            </w:r>
            <w:r w:rsidRPr="00541456">
              <w:rPr>
                <w:rFonts w:ascii="Arial" w:hAnsi="Arial" w:cs="Arial"/>
                <w:bCs/>
                <w:lang w:val="en-US"/>
              </w:rPr>
              <w:t>donor YOPRO- vs. patient YOPRO-</w:t>
            </w:r>
          </w:p>
        </w:tc>
      </w:tr>
      <w:tr w:rsidR="00884F66" w:rsidRPr="00F4474E" w14:paraId="39B29845" w14:textId="77777777" w:rsidTr="00B70177">
        <w:trPr>
          <w:trHeight w:val="18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E0D8" w14:textId="77777777" w:rsidR="00884F66" w:rsidRDefault="00884F66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1. </w:t>
            </w:r>
            <w:proofErr w:type="spellStart"/>
            <w:r>
              <w:rPr>
                <w:rFonts w:ascii="Arial" w:hAnsi="Arial" w:cs="Arial"/>
                <w:bCs/>
              </w:rPr>
              <w:t>s</w:t>
            </w:r>
            <w:r w:rsidRPr="00225E2C">
              <w:rPr>
                <w:rFonts w:ascii="Arial" w:hAnsi="Arial" w:cs="Arial"/>
                <w:bCs/>
              </w:rPr>
              <w:t>amples</w:t>
            </w:r>
            <w:proofErr w:type="spellEnd"/>
            <w:r>
              <w:rPr>
                <w:rFonts w:ascii="Arial" w:hAnsi="Arial" w:cs="Arial"/>
                <w:bCs/>
              </w:rPr>
              <w:t xml:space="preserve"> and </w:t>
            </w:r>
            <w:proofErr w:type="spellStart"/>
            <w:r>
              <w:rPr>
                <w:rFonts w:ascii="Arial" w:hAnsi="Arial" w:cs="Arial"/>
                <w:bCs/>
              </w:rPr>
              <w:t>contras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1B0E2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9 patients CMA3-</w:t>
            </w:r>
          </w:p>
          <w:p w14:paraId="1D5BB5F4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26, HS28, HS36, HS37, HS85, HS87, HS91, HS93, HS99]</w:t>
            </w:r>
          </w:p>
          <w:p w14:paraId="62602209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vs.</w:t>
            </w:r>
          </w:p>
          <w:p w14:paraId="1D06AFA7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10 donors CMA3-</w:t>
            </w:r>
          </w:p>
          <w:p w14:paraId="248D613A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11, HS15, HS20, HS32, HS62, HS89, HS95, HS97, HS101, HS103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7B374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9 patients CMA3+</w:t>
            </w:r>
          </w:p>
          <w:p w14:paraId="140C4AA0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25, HS29, HS35, HS40, HS86, HS88, HS92, HS94, HS100]</w:t>
            </w:r>
          </w:p>
          <w:p w14:paraId="36979BAA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vs.</w:t>
            </w:r>
          </w:p>
          <w:p w14:paraId="713BA3CB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9 donors CMA3+</w:t>
            </w:r>
          </w:p>
          <w:p w14:paraId="18079730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13, HS16, HS22, HS31, HS90, HS96, HS98, HS104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FCA66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11 patients YORPO+</w:t>
            </w:r>
          </w:p>
          <w:p w14:paraId="0844B394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23, HS30, HS38, HS43, HS53, HS58, HS66, HS68, HS72, HS74, HS80]</w:t>
            </w:r>
          </w:p>
          <w:p w14:paraId="4EA9E671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vs.</w:t>
            </w:r>
          </w:p>
          <w:p w14:paraId="66FA674C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10 donors YORPO+</w:t>
            </w:r>
          </w:p>
          <w:p w14:paraId="2F59BE2E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14, HS18, HS19, HS33, HS63, HS70, HS76, HS78, HS82, HS84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1AFF2" w14:textId="77777777" w:rsidR="00884F66" w:rsidRPr="003F542B" w:rsidRDefault="00884F66" w:rsidP="00B70177">
            <w:pPr>
              <w:jc w:val="center"/>
              <w:rPr>
                <w:rFonts w:ascii="Arial" w:hAnsi="Arial" w:cs="Arial"/>
                <w:b/>
                <w:bCs/>
                <w:lang w:val="fr-CH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9 donors </w:t>
            </w:r>
            <w:r w:rsidRPr="003F542B">
              <w:rPr>
                <w:rFonts w:ascii="Arial" w:hAnsi="Arial" w:cs="Arial"/>
                <w:b/>
                <w:bCs/>
                <w:lang w:val="fr-CH"/>
              </w:rPr>
              <w:t>YORPO-</w:t>
            </w:r>
          </w:p>
          <w:p w14:paraId="0D27AA76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12, HS17, HS21, HS64, HS69, HS75, HS77, HS81, HS83]</w:t>
            </w:r>
          </w:p>
          <w:p w14:paraId="45C338A6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vs.</w:t>
            </w:r>
          </w:p>
          <w:p w14:paraId="6D611297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9 patients YOPRO-</w:t>
            </w:r>
          </w:p>
          <w:p w14:paraId="40132656" w14:textId="77777777" w:rsidR="00884F66" w:rsidRPr="00541456" w:rsidRDefault="00884F66" w:rsidP="00B7017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541456">
              <w:rPr>
                <w:rFonts w:ascii="Arial" w:hAnsi="Arial" w:cs="Arial"/>
                <w:bCs/>
                <w:lang w:val="en-US"/>
              </w:rPr>
              <w:t>[HS24, HS27, HS54, HS59, HS65, HS67, HS71, HS73, HS79]</w:t>
            </w:r>
          </w:p>
        </w:tc>
      </w:tr>
      <w:tr w:rsidR="00884F66" w:rsidRPr="004261B2" w14:paraId="7B70C87A" w14:textId="77777777" w:rsidTr="00B70177">
        <w:trPr>
          <w:trHeight w:hRule="exact"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85F8B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 xml:space="preserve">2. </w:t>
            </w:r>
            <w:proofErr w:type="spellStart"/>
            <w:r w:rsidRPr="00225E2C">
              <w:rPr>
                <w:rFonts w:ascii="Arial" w:hAnsi="Arial" w:cs="Arial"/>
                <w:bCs/>
              </w:rPr>
              <w:t>Cp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60E1E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702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87EB2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947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1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15ECA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928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6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E22FC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455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216</w:t>
            </w:r>
          </w:p>
        </w:tc>
      </w:tr>
      <w:tr w:rsidR="00884F66" w:rsidRPr="004261B2" w14:paraId="77FF3884" w14:textId="77777777" w:rsidTr="00B70177">
        <w:trPr>
          <w:trHeight w:hRule="exact"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7F399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 xml:space="preserve">3. </w:t>
            </w:r>
            <w:proofErr w:type="spellStart"/>
            <w:r>
              <w:rPr>
                <w:rFonts w:ascii="Arial" w:hAnsi="Arial" w:cs="Arial"/>
                <w:bCs/>
              </w:rPr>
              <w:t>a</w:t>
            </w:r>
            <w:r w:rsidRPr="00225E2C">
              <w:rPr>
                <w:rFonts w:ascii="Arial" w:hAnsi="Arial" w:cs="Arial"/>
                <w:bCs/>
              </w:rPr>
              <w:t>djusted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8F10E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7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44999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5E-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7689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0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82B3A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2E-09</w:t>
            </w:r>
          </w:p>
        </w:tc>
      </w:tr>
      <w:tr w:rsidR="00884F66" w:rsidRPr="004261B2" w14:paraId="6F47B0F3" w14:textId="77777777" w:rsidTr="00B70177">
        <w:trPr>
          <w:trHeight w:hRule="exact"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8281A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 xml:space="preserve">4. </w:t>
            </w:r>
            <w:proofErr w:type="spellStart"/>
            <w:r w:rsidRPr="00225E2C">
              <w:rPr>
                <w:rFonts w:ascii="Arial" w:hAnsi="Arial" w:cs="Arial"/>
                <w:bCs/>
              </w:rPr>
              <w:t>CpG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225E2C">
              <w:rPr>
                <w:rFonts w:ascii="Arial" w:hAnsi="Arial" w:cs="Arial"/>
                <w:bCs/>
              </w:rPr>
              <w:t>adjuste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72292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7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6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60C91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82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1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CBBC4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7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C24AC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31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022</w:t>
            </w:r>
          </w:p>
        </w:tc>
      </w:tr>
      <w:tr w:rsidR="00884F66" w:rsidRPr="004261B2" w14:paraId="037404A5" w14:textId="77777777" w:rsidTr="00B70177">
        <w:trPr>
          <w:trHeight w:hRule="exact"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C4BA5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 xml:space="preserve">5. </w:t>
            </w:r>
            <w:proofErr w:type="spellStart"/>
            <w:r>
              <w:rPr>
                <w:rFonts w:ascii="Arial" w:hAnsi="Arial" w:cs="Arial"/>
                <w:bCs/>
              </w:rPr>
              <w:t>r</w:t>
            </w:r>
            <w:r w:rsidRPr="00225E2C">
              <w:rPr>
                <w:rFonts w:ascii="Arial" w:hAnsi="Arial" w:cs="Arial"/>
                <w:bCs/>
              </w:rPr>
              <w:t>emove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IN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ECC09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4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65FF7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8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C79C0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76754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61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470</w:t>
            </w:r>
          </w:p>
        </w:tc>
      </w:tr>
      <w:tr w:rsidR="00884F66" w:rsidRPr="004261B2" w14:paraId="191A7F21" w14:textId="77777777" w:rsidTr="00B70177">
        <w:trPr>
          <w:trHeight w:hRule="exact"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2DCA0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>6. DM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69FD1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E0FE1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42DB6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A8C70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691</w:t>
            </w:r>
          </w:p>
        </w:tc>
      </w:tr>
      <w:tr w:rsidR="00884F66" w:rsidRPr="004261B2" w14:paraId="4F0014AA" w14:textId="77777777" w:rsidTr="00B70177">
        <w:trPr>
          <w:trHeight w:hRule="exact"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BD1AF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 xml:space="preserve">7. </w:t>
            </w:r>
            <w:proofErr w:type="spellStart"/>
            <w:r w:rsidRPr="00225E2C">
              <w:rPr>
                <w:rFonts w:ascii="Arial" w:hAnsi="Arial" w:cs="Arial"/>
                <w:bCs/>
              </w:rPr>
              <w:t>overlapping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DM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DF00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8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2ADDC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7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4A6DE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2533D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469</w:t>
            </w:r>
          </w:p>
        </w:tc>
      </w:tr>
      <w:tr w:rsidR="00884F66" w:rsidRPr="004261B2" w14:paraId="6A3B0392" w14:textId="77777777" w:rsidTr="00B70177">
        <w:trPr>
          <w:trHeight w:hRule="exact"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59EDD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 xml:space="preserve">8. </w:t>
            </w:r>
            <w:proofErr w:type="spellStart"/>
            <w:r w:rsidRPr="00225E2C">
              <w:rPr>
                <w:rFonts w:ascii="Arial" w:hAnsi="Arial" w:cs="Arial"/>
                <w:bCs/>
              </w:rPr>
              <w:t>overlapp</w:t>
            </w:r>
            <w:r>
              <w:rPr>
                <w:rFonts w:ascii="Arial" w:hAnsi="Arial" w:cs="Arial"/>
                <w:bCs/>
              </w:rPr>
              <w:t>ed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225E2C">
              <w:rPr>
                <w:rFonts w:ascii="Arial" w:hAnsi="Arial" w:cs="Arial"/>
                <w:bCs/>
              </w:rPr>
              <w:t>Cp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C6DB6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5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9A866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E1D42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6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3C67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971</w:t>
            </w:r>
          </w:p>
        </w:tc>
      </w:tr>
      <w:tr w:rsidR="00884F66" w:rsidRPr="004261B2" w14:paraId="3C52E784" w14:textId="77777777" w:rsidTr="00B70177">
        <w:trPr>
          <w:trHeight w:hRule="exact" w:val="28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4F52B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225E2C">
              <w:rPr>
                <w:rFonts w:ascii="Arial" w:hAnsi="Arial" w:cs="Arial"/>
                <w:bCs/>
              </w:rPr>
              <w:t xml:space="preserve">9. </w:t>
            </w:r>
            <w:r>
              <w:rPr>
                <w:rFonts w:ascii="Arial" w:hAnsi="Arial" w:cs="Arial"/>
                <w:bCs/>
              </w:rPr>
              <w:t>g</w:t>
            </w:r>
            <w:r w:rsidRPr="00225E2C">
              <w:rPr>
                <w:rFonts w:ascii="Arial" w:hAnsi="Arial" w:cs="Arial"/>
                <w:bCs/>
              </w:rPr>
              <w:t>e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597F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7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C461D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2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A8C5D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7D713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22</w:t>
            </w:r>
          </w:p>
        </w:tc>
      </w:tr>
      <w:tr w:rsidR="00884F66" w:rsidRPr="004261B2" w14:paraId="4F11F7D7" w14:textId="77777777" w:rsidTr="00B70177">
        <w:trPr>
          <w:trHeight w:hRule="exact" w:val="28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89748" w14:textId="77777777" w:rsidR="00884F66" w:rsidRPr="00225E2C" w:rsidRDefault="00884F66" w:rsidP="00B7017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10. </w:t>
            </w:r>
            <w:proofErr w:type="spellStart"/>
            <w:r>
              <w:rPr>
                <w:rFonts w:ascii="Arial" w:hAnsi="Arial" w:cs="Arial"/>
                <w:bCs/>
              </w:rPr>
              <w:t>pathway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08750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3DFF5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36FF5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AB516" w14:textId="77777777" w:rsidR="00884F66" w:rsidRPr="004261B2" w:rsidRDefault="00884F66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14:paraId="7F5DE4B1" w14:textId="77777777" w:rsidR="00884F66" w:rsidRDefault="00884F66" w:rsidP="00884F66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</w:p>
    <w:p w14:paraId="4B82B734" w14:textId="77777777" w:rsidR="00884F66" w:rsidRDefault="00884F66"/>
    <w:sectPr w:rsidR="00884F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F66"/>
    <w:rsid w:val="0088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6C2AED6"/>
  <w15:chartTrackingRefBased/>
  <w15:docId w15:val="{FBAD7C94-83C0-E84E-88BF-2568AF56B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4F6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degeyter@outlook.com</dc:creator>
  <cp:keywords/>
  <dc:description/>
  <cp:lastModifiedBy>christiandegeyter@outlook.com</cp:lastModifiedBy>
  <cp:revision>1</cp:revision>
  <dcterms:created xsi:type="dcterms:W3CDTF">2022-04-18T10:17:00Z</dcterms:created>
  <dcterms:modified xsi:type="dcterms:W3CDTF">2022-04-18T10:17:00Z</dcterms:modified>
</cp:coreProperties>
</file>